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E1500" w14:textId="4AB1C406" w:rsidR="00407084" w:rsidRPr="0096177D" w:rsidRDefault="003E3ABD" w:rsidP="00230E59">
      <w:pPr>
        <w:pStyle w:val="1"/>
        <w:rPr>
          <w:rFonts w:eastAsia="游ゴシック"/>
        </w:rPr>
      </w:pPr>
      <w:bookmarkStart w:id="0" w:name="_Toc204702237"/>
      <w:r w:rsidRPr="003E3ABD">
        <w:rPr>
          <w:rFonts w:eastAsia="游ゴシック"/>
        </w:rPr>
        <w:t xml:space="preserve">Multimedia Appendix </w:t>
      </w:r>
      <w:r w:rsidR="00C878FC">
        <w:rPr>
          <w:rFonts w:eastAsia="游ゴシック" w:hint="eastAsia"/>
        </w:rPr>
        <w:t>3</w:t>
      </w:r>
      <w:r w:rsidR="000D27D0" w:rsidRPr="0096177D">
        <w:rPr>
          <w:rFonts w:eastAsia="游ゴシック"/>
        </w:rPr>
        <w:t xml:space="preserve">. </w:t>
      </w:r>
      <w:r w:rsidR="00702238">
        <w:rPr>
          <w:rFonts w:hint="eastAsia"/>
        </w:rPr>
        <w:t>C</w:t>
      </w:r>
      <w:r w:rsidR="000D27D0" w:rsidRPr="0096177D">
        <w:rPr>
          <w:rFonts w:eastAsia="游ゴシック"/>
        </w:rPr>
        <w:t>ategories and behavior change stages by inhibitors and facilitators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"/>
        <w:gridCol w:w="1551"/>
        <w:gridCol w:w="832"/>
        <w:gridCol w:w="918"/>
        <w:gridCol w:w="716"/>
        <w:gridCol w:w="790"/>
        <w:gridCol w:w="576"/>
        <w:gridCol w:w="637"/>
        <w:gridCol w:w="418"/>
        <w:gridCol w:w="583"/>
        <w:gridCol w:w="634"/>
        <w:gridCol w:w="701"/>
      </w:tblGrid>
      <w:tr w:rsidR="00D34670" w:rsidRPr="00D34670" w14:paraId="09AF7A70" w14:textId="77777777" w:rsidTr="009F51A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7DA26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8D41E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E8DD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recontemp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35BC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Contemp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4946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Prepar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DBBE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A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DBB1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Maintenance</w:t>
            </w:r>
          </w:p>
        </w:tc>
      </w:tr>
      <w:tr w:rsidR="00D34670" w:rsidRPr="00D34670" w14:paraId="0C2E4124" w14:textId="77777777" w:rsidTr="009F51A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8D1B0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10CDB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6DEB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ACBF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F0F6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ED25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8FB7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51C70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0E4B5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2BC70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3CF8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C784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%</w:t>
            </w:r>
          </w:p>
        </w:tc>
      </w:tr>
      <w:tr w:rsidR="00D34670" w:rsidRPr="00D34670" w14:paraId="51FC5F5E" w14:textId="77777777" w:rsidTr="00D3467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5A84A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Inhib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1126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B8B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7437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4C15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0F0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47C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86BB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A38A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513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807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4670" w:rsidRPr="00D34670" w14:paraId="3FA8F82C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37DB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A3318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Mo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6C4E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BEF8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480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94D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F290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472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4EAA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EA3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A537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1954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.0 </w:t>
            </w:r>
          </w:p>
        </w:tc>
      </w:tr>
      <w:tr w:rsidR="00D34670" w:rsidRPr="00D34670" w14:paraId="088C7E43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83F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4FF6A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471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E54E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C1A2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1EA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61C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E8C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55C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058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4D1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9C87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.7 </w:t>
            </w:r>
          </w:p>
        </w:tc>
      </w:tr>
      <w:tr w:rsidR="00D34670" w:rsidRPr="00D34670" w14:paraId="6C1DFA38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47B9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588D3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We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ED8F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7A06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78E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A798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FA7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8DDC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1232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DDBB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F74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95BA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3.9 </w:t>
            </w:r>
          </w:p>
        </w:tc>
      </w:tr>
      <w:tr w:rsidR="00D34670" w:rsidRPr="00D34670" w14:paraId="3D3A98CA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52D6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BA63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A260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0DD7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D82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398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B8BB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C063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FC7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399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D75D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FD21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4 </w:t>
            </w:r>
          </w:p>
        </w:tc>
      </w:tr>
      <w:tr w:rsidR="00D34670" w:rsidRPr="00D34670" w14:paraId="7A48203B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433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79E9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ACD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AD19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D3B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4C8C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739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91C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0CAFD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8545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8F80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11890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3.2 </w:t>
            </w:r>
          </w:p>
        </w:tc>
      </w:tr>
      <w:tr w:rsidR="00D34670" w:rsidRPr="00D34670" w14:paraId="639D7A04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620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9F35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923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194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95B5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AFD3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3D9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811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8B115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E642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C06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E48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1 </w:t>
            </w:r>
          </w:p>
        </w:tc>
      </w:tr>
      <w:tr w:rsidR="00D34670" w:rsidRPr="00D34670" w14:paraId="785A6B14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EDD45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B7688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30C5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EEF0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A3E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FBB6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BE3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805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A2C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68A9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567D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5C38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5 </w:t>
            </w:r>
          </w:p>
        </w:tc>
      </w:tr>
      <w:tr w:rsidR="00D34670" w:rsidRPr="00D34670" w14:paraId="02E473DE" w14:textId="77777777" w:rsidTr="00D34670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ACD16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Facilit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9158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6BA55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0EC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F594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3F2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6C8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BB6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747D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D18D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E06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34670" w:rsidRPr="00D34670" w14:paraId="40ACFFDF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DBCF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6A40E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552D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59A5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BCE8D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FFF9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342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609D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23EB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46C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4DDE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6A1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7 </w:t>
            </w:r>
          </w:p>
        </w:tc>
      </w:tr>
      <w:tr w:rsidR="00D34670" w:rsidRPr="00D34670" w14:paraId="29AFBE2C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0F01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99A5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Subje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E090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892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D86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314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317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25F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FC4C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DFCA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BEF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8346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.3 </w:t>
            </w:r>
          </w:p>
        </w:tc>
      </w:tr>
      <w:tr w:rsidR="00D34670" w:rsidRPr="00D34670" w14:paraId="21A61246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548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C83D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Opport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960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8DB3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C82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1BE6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2A31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7F7E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F5D5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EAC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F77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E4190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4 </w:t>
            </w:r>
          </w:p>
        </w:tc>
      </w:tr>
      <w:tr w:rsidR="00D34670" w:rsidRPr="00D34670" w14:paraId="07C16169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7BC8D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9651B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AE9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0069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C05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DD8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FFF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010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CCED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7479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2955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825D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2 </w:t>
            </w:r>
          </w:p>
        </w:tc>
      </w:tr>
      <w:tr w:rsidR="00D34670" w:rsidRPr="00D34670" w14:paraId="5AE1EF4D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AF9F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3341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20A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E60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BDD0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A68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B02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E47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7F9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BB10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D54A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ECE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0 </w:t>
            </w:r>
          </w:p>
        </w:tc>
      </w:tr>
      <w:tr w:rsidR="00D34670" w:rsidRPr="00D34670" w14:paraId="4B76DCD4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477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BE87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F9E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5AAD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F826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78C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04D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D16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045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DE9C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658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933D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7.0 </w:t>
            </w:r>
          </w:p>
        </w:tc>
      </w:tr>
      <w:tr w:rsidR="00D34670" w:rsidRPr="00D34670" w14:paraId="5D6ACF1C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986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0DD3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Digital 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200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BE9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0E4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6A3D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763A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7495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4C37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0BDC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2E52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D7769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1 </w:t>
            </w:r>
          </w:p>
        </w:tc>
      </w:tr>
      <w:tr w:rsidR="00D34670" w:rsidRPr="00D34670" w14:paraId="7F04CFCE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4873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05778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5B7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483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3F5A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6D1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12D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CBD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581E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3C47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77A4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D8E32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4.9 </w:t>
            </w:r>
          </w:p>
        </w:tc>
      </w:tr>
      <w:tr w:rsidR="00D34670" w:rsidRPr="00D34670" w14:paraId="24978C56" w14:textId="77777777" w:rsidTr="00D3467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50227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076CC" w14:textId="77777777" w:rsidR="00D34670" w:rsidRPr="00D34670" w:rsidRDefault="00D34670" w:rsidP="00D34670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A47DA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34492" w14:textId="5534AD26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A6EBB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6BFAB" w14:textId="1989293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3E4C1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B8D97" w14:textId="74453A5F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3ACA6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3517E" w14:textId="2A108071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A2BE8" w14:textId="77777777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>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35B03" w14:textId="1181F9EA" w:rsidR="00D34670" w:rsidRPr="00D34670" w:rsidRDefault="00D34670" w:rsidP="00D34670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34670">
              <w:rPr>
                <w:rFonts w:ascii="Times New Roman" w:eastAsia="游ゴシック" w:hAnsi="Times New Roman" w:cs="Times New Roman"/>
                <w:color w:val="000000"/>
                <w:kern w:val="0"/>
                <w:szCs w:val="22"/>
                <w14:ligatures w14:val="none"/>
              </w:rPr>
              <w:t xml:space="preserve">100 </w:t>
            </w:r>
          </w:p>
        </w:tc>
      </w:tr>
    </w:tbl>
    <w:p w14:paraId="30287118" w14:textId="77C46012" w:rsidR="007171D0" w:rsidRDefault="007171D0" w:rsidP="00D34670"/>
    <w:p w14:paraId="43A694C4" w14:textId="71C0D464" w:rsidR="007171D0" w:rsidRDefault="007171D0">
      <w:pPr>
        <w:widowControl/>
      </w:pPr>
    </w:p>
    <w:sectPr w:rsidR="007171D0" w:rsidSect="006247E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6D797" w14:textId="77777777" w:rsidR="00686B4A" w:rsidRDefault="00686B4A" w:rsidP="00FD61EB">
      <w:pPr>
        <w:spacing w:after="0" w:line="240" w:lineRule="auto"/>
      </w:pPr>
      <w:r>
        <w:separator/>
      </w:r>
    </w:p>
  </w:endnote>
  <w:endnote w:type="continuationSeparator" w:id="0">
    <w:p w14:paraId="43775C29" w14:textId="77777777" w:rsidR="00686B4A" w:rsidRDefault="00686B4A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D68F0" w14:textId="77777777" w:rsidR="00686B4A" w:rsidRDefault="00686B4A" w:rsidP="00FD61EB">
      <w:pPr>
        <w:spacing w:after="0" w:line="240" w:lineRule="auto"/>
      </w:pPr>
      <w:r>
        <w:separator/>
      </w:r>
    </w:p>
  </w:footnote>
  <w:footnote w:type="continuationSeparator" w:id="0">
    <w:p w14:paraId="3E1A0340" w14:textId="77777777" w:rsidR="00686B4A" w:rsidRDefault="00686B4A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053F4"/>
    <w:rsid w:val="00161F3E"/>
    <w:rsid w:val="001936BB"/>
    <w:rsid w:val="001B27F1"/>
    <w:rsid w:val="001B5C4B"/>
    <w:rsid w:val="001D07B9"/>
    <w:rsid w:val="001E3E4B"/>
    <w:rsid w:val="001F31BA"/>
    <w:rsid w:val="001F5F27"/>
    <w:rsid w:val="00205A77"/>
    <w:rsid w:val="00205D0C"/>
    <w:rsid w:val="002067BB"/>
    <w:rsid w:val="00215BF1"/>
    <w:rsid w:val="00230E59"/>
    <w:rsid w:val="00233F10"/>
    <w:rsid w:val="00284360"/>
    <w:rsid w:val="002A0C39"/>
    <w:rsid w:val="002C03E6"/>
    <w:rsid w:val="002D5D70"/>
    <w:rsid w:val="002D7640"/>
    <w:rsid w:val="002E5DC1"/>
    <w:rsid w:val="0031491E"/>
    <w:rsid w:val="0031552F"/>
    <w:rsid w:val="00336081"/>
    <w:rsid w:val="0034114F"/>
    <w:rsid w:val="00383609"/>
    <w:rsid w:val="00394FF7"/>
    <w:rsid w:val="00397B5C"/>
    <w:rsid w:val="003B3B24"/>
    <w:rsid w:val="003C3890"/>
    <w:rsid w:val="003D5D4D"/>
    <w:rsid w:val="003E3ABD"/>
    <w:rsid w:val="003E67AE"/>
    <w:rsid w:val="00405448"/>
    <w:rsid w:val="00407084"/>
    <w:rsid w:val="0041626F"/>
    <w:rsid w:val="0041769E"/>
    <w:rsid w:val="00427B75"/>
    <w:rsid w:val="00433178"/>
    <w:rsid w:val="00454CE3"/>
    <w:rsid w:val="0045568C"/>
    <w:rsid w:val="00457151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424BC"/>
    <w:rsid w:val="00547656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05196"/>
    <w:rsid w:val="00617867"/>
    <w:rsid w:val="006247E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3633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630B"/>
    <w:rsid w:val="009554AA"/>
    <w:rsid w:val="0096177D"/>
    <w:rsid w:val="00982BF7"/>
    <w:rsid w:val="00984CD0"/>
    <w:rsid w:val="00985C42"/>
    <w:rsid w:val="009A3EBC"/>
    <w:rsid w:val="009A5C3C"/>
    <w:rsid w:val="009A6DF8"/>
    <w:rsid w:val="009B285E"/>
    <w:rsid w:val="009E431A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137B"/>
    <w:rsid w:val="00A93F25"/>
    <w:rsid w:val="00AC720C"/>
    <w:rsid w:val="00B06672"/>
    <w:rsid w:val="00B15CCF"/>
    <w:rsid w:val="00B317E2"/>
    <w:rsid w:val="00B3378C"/>
    <w:rsid w:val="00B35570"/>
    <w:rsid w:val="00B61CE2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41F9C"/>
    <w:rsid w:val="00C544B5"/>
    <w:rsid w:val="00C56C5D"/>
    <w:rsid w:val="00C57626"/>
    <w:rsid w:val="00C6414C"/>
    <w:rsid w:val="00C65CEE"/>
    <w:rsid w:val="00C878FC"/>
    <w:rsid w:val="00C9220E"/>
    <w:rsid w:val="00CA6D9C"/>
    <w:rsid w:val="00CB0938"/>
    <w:rsid w:val="00CB0C3E"/>
    <w:rsid w:val="00CB3B60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85C0B"/>
    <w:rsid w:val="00EA4F5B"/>
    <w:rsid w:val="00EA731F"/>
    <w:rsid w:val="00EB253B"/>
    <w:rsid w:val="00EB74FA"/>
    <w:rsid w:val="00F03312"/>
    <w:rsid w:val="00F0461C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E3B0A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5-10-22T03:18:00Z</dcterms:created>
  <dcterms:modified xsi:type="dcterms:W3CDTF">2025-10-22T03:21:00Z</dcterms:modified>
</cp:coreProperties>
</file>